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0F8BB9" w14:textId="135B7D07" w:rsidR="008B372C" w:rsidRPr="008C1FD0" w:rsidRDefault="008B372C" w:rsidP="00CB7BB1">
      <w:pPr>
        <w:rPr>
          <w:rFonts w:ascii="Times New Roman" w:hAnsi="Times New Roman" w:cs="Times New Roman"/>
          <w:b/>
          <w:lang w:val="en-US"/>
        </w:rPr>
      </w:pPr>
      <w:r w:rsidRPr="00CB7BB1">
        <w:rPr>
          <w:rFonts w:ascii="Times New Roman" w:hAnsi="Times New Roman" w:cs="Times New Roman"/>
          <w:b/>
          <w:lang w:val="en-US"/>
        </w:rPr>
        <w:t>Table 1S.</w:t>
      </w:r>
      <w:r w:rsidR="00CB7BB1" w:rsidRPr="00CB7BB1">
        <w:rPr>
          <w:rFonts w:ascii="Times New Roman" w:hAnsi="Times New Roman" w:cs="Times New Roman"/>
          <w:b/>
          <w:lang w:val="en-US"/>
        </w:rPr>
        <w:t xml:space="preserve"> </w:t>
      </w:r>
      <w:r w:rsidRPr="008C6628">
        <w:rPr>
          <w:rFonts w:ascii="Times New Roman" w:hAnsi="Times New Roman" w:cs="Times New Roman"/>
          <w:lang w:val="en-US"/>
        </w:rPr>
        <w:t xml:space="preserve">Descriptive statistics of changes of all negative affect states. Scores were computed as the </w:t>
      </w:r>
      <w:r w:rsidR="00CB7BB1" w:rsidRPr="008C6628">
        <w:rPr>
          <w:rFonts w:ascii="Times New Roman" w:hAnsi="Times New Roman" w:cs="Times New Roman"/>
          <w:lang w:val="en-US"/>
        </w:rPr>
        <w:t>difference between</w:t>
      </w:r>
      <w:r w:rsidRPr="008C6628">
        <w:rPr>
          <w:rFonts w:ascii="Times New Roman" w:hAnsi="Times New Roman" w:cs="Times New Roman"/>
          <w:lang w:val="en-US"/>
        </w:rPr>
        <w:t xml:space="preserve"> what participants have reported after each type of the four sources of stress and what had been reported before the stressor took place.</w:t>
      </w:r>
      <w:r w:rsidRPr="008B372C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Grigliatabella"/>
        <w:tblpPr w:leftFromText="141" w:rightFromText="141" w:vertAnchor="page" w:horzAnchor="margin" w:tblpY="2437"/>
        <w:tblW w:w="0" w:type="auto"/>
        <w:tblLook w:val="04A0" w:firstRow="1" w:lastRow="0" w:firstColumn="1" w:lastColumn="0" w:noHBand="0" w:noVBand="1"/>
      </w:tblPr>
      <w:tblGrid>
        <w:gridCol w:w="1456"/>
        <w:gridCol w:w="1025"/>
        <w:gridCol w:w="1025"/>
        <w:gridCol w:w="1031"/>
        <w:gridCol w:w="1029"/>
        <w:gridCol w:w="1015"/>
        <w:gridCol w:w="1019"/>
        <w:gridCol w:w="1017"/>
        <w:gridCol w:w="1021"/>
      </w:tblGrid>
      <w:tr w:rsidR="00CB7BB1" w:rsidRPr="008B372C" w14:paraId="31AA7C58" w14:textId="77777777" w:rsidTr="00CB7BB1"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844F1" w14:textId="77777777" w:rsidR="00CB7BB1" w:rsidRPr="008B372C" w:rsidRDefault="00CB7BB1" w:rsidP="00CB7BB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9B62E" w14:textId="77777777" w:rsidR="00CB7BB1" w:rsidRPr="008B372C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B372C">
              <w:rPr>
                <w:rFonts w:ascii="Times New Roman" w:hAnsi="Times New Roman" w:cs="Times New Roman"/>
                <w:b/>
                <w:bCs/>
                <w:lang w:val="en-US"/>
              </w:rPr>
              <w:t>Cognitive Stress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EDA60" w14:textId="77777777" w:rsidR="00CB7BB1" w:rsidRPr="008B372C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B372C">
              <w:rPr>
                <w:rFonts w:ascii="Times New Roman" w:hAnsi="Times New Roman" w:cs="Times New Roman"/>
                <w:b/>
                <w:bCs/>
                <w:lang w:val="en-US"/>
              </w:rPr>
              <w:t>Emotional Stress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C82A6" w14:textId="77777777" w:rsidR="00CB7BB1" w:rsidRPr="008B372C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B372C">
              <w:rPr>
                <w:rFonts w:ascii="Times New Roman" w:hAnsi="Times New Roman" w:cs="Times New Roman"/>
                <w:b/>
                <w:bCs/>
                <w:lang w:val="en-US"/>
              </w:rPr>
              <w:t>Social Stress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CD1D5" w14:textId="77777777" w:rsidR="00CB7BB1" w:rsidRPr="008B372C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B372C">
              <w:rPr>
                <w:rFonts w:ascii="Times New Roman" w:hAnsi="Times New Roman" w:cs="Times New Roman"/>
                <w:b/>
                <w:bCs/>
                <w:lang w:val="en-US"/>
              </w:rPr>
              <w:t>Control</w:t>
            </w:r>
          </w:p>
        </w:tc>
      </w:tr>
      <w:tr w:rsidR="00CB7BB1" w:rsidRPr="008B372C" w14:paraId="18F9EA3D" w14:textId="77777777" w:rsidTr="00CB7BB1"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11CFF" w14:textId="77777777" w:rsidR="00CB7BB1" w:rsidRPr="008B372C" w:rsidRDefault="00CB7BB1" w:rsidP="00CB7BB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26B75" w14:textId="77777777" w:rsidR="00CB7BB1" w:rsidRPr="008B372C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372C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1350D" w14:textId="77777777" w:rsidR="00CB7BB1" w:rsidRPr="008B372C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372C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D33D9" w14:textId="77777777" w:rsidR="00CB7BB1" w:rsidRPr="008B372C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372C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AFCE7" w14:textId="77777777" w:rsidR="00CB7BB1" w:rsidRPr="008B372C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372C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4E111" w14:textId="77777777" w:rsidR="00CB7BB1" w:rsidRPr="008B372C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372C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B1706" w14:textId="77777777" w:rsidR="00CB7BB1" w:rsidRPr="008B372C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372C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F36D2" w14:textId="77777777" w:rsidR="00CB7BB1" w:rsidRPr="008B372C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372C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6D082" w14:textId="77777777" w:rsidR="00CB7BB1" w:rsidRPr="008B372C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372C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</w:p>
        </w:tc>
      </w:tr>
      <w:tr w:rsidR="00CB7BB1" w:rsidRPr="008C6628" w14:paraId="1E8A18EA" w14:textId="77777777" w:rsidTr="00CB7BB1">
        <w:trPr>
          <w:trHeight w:hRule="exact" w:val="340"/>
        </w:trPr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BE5ED" w14:textId="77777777" w:rsidR="00CB7BB1" w:rsidRPr="008C6628" w:rsidRDefault="00CB7BB1" w:rsidP="00CB7BB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 xml:space="preserve">Afraid 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07EAD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26</w:t>
            </w:r>
          </w:p>
          <w:p w14:paraId="0A989AED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C350A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B8A4B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50190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9D280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D1C2B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E62C8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43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06AB3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74</w:t>
            </w:r>
          </w:p>
        </w:tc>
      </w:tr>
      <w:tr w:rsidR="00CB7BB1" w:rsidRPr="008C6628" w14:paraId="34396F73" w14:textId="77777777" w:rsidTr="00CB7BB1">
        <w:trPr>
          <w:trHeight w:hRule="exact"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2EA9237" w14:textId="77777777" w:rsidR="00CB7BB1" w:rsidRPr="008C6628" w:rsidRDefault="00CB7BB1" w:rsidP="00CB7BB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Upse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F80D36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1FCA87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CA964E7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990ACCF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E42788F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717ED6E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BFC4285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790AC93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CB7BB1" w:rsidRPr="008C6628" w14:paraId="2039DFC3" w14:textId="77777777" w:rsidTr="00CB7BB1">
        <w:trPr>
          <w:trHeight w:hRule="exact"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A7565C6" w14:textId="77777777" w:rsidR="00CB7BB1" w:rsidRPr="008C6628" w:rsidRDefault="00CB7BB1" w:rsidP="00CB7BB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Miserab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4CE0BFD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FAE9F16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919CEFB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E2651AB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F17E8D6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34C19CF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986D94A" w14:textId="77777777" w:rsidR="00CB7BB1" w:rsidRPr="008C6628" w:rsidRDefault="00CB7BB1" w:rsidP="00CB7BB1">
            <w:pPr>
              <w:tabs>
                <w:tab w:val="left" w:pos="59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54AC37A" w14:textId="77777777" w:rsidR="00CB7BB1" w:rsidRPr="008C6628" w:rsidRDefault="00CB7BB1" w:rsidP="00CB7BB1">
            <w:pPr>
              <w:tabs>
                <w:tab w:val="left" w:pos="597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CB7BB1" w:rsidRPr="008C6628" w14:paraId="72458AA5" w14:textId="77777777" w:rsidTr="00CB7BB1">
        <w:trPr>
          <w:trHeight w:hRule="exact"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749F768" w14:textId="77777777" w:rsidR="00CB7BB1" w:rsidRPr="008C6628" w:rsidRDefault="00CB7BB1" w:rsidP="00CB7BB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Depresse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BA53A22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CB3ECAA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D8B0616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97522AE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DC038E4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25347D7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FF7C1BE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ED09089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  <w:tr w:rsidR="00CB7BB1" w:rsidRPr="008C6628" w14:paraId="3D8DBCAA" w14:textId="77777777" w:rsidTr="00CB7BB1">
        <w:trPr>
          <w:trHeight w:hRule="exact"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0E4C297" w14:textId="77777777" w:rsidR="00CB7BB1" w:rsidRPr="008C6628" w:rsidRDefault="00CB7BB1" w:rsidP="00CB7BB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Disguste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30A155E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E26A07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D0A4ED4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2.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F7F1560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963CF2E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50FE03E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D1A7DC4" w14:textId="77777777" w:rsidR="00CB7BB1" w:rsidRPr="008C6628" w:rsidRDefault="00CB7BB1" w:rsidP="00CB7BB1">
            <w:pPr>
              <w:tabs>
                <w:tab w:val="left" w:pos="781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C57C0D7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CB7BB1" w:rsidRPr="008C6628" w14:paraId="78D80E59" w14:textId="77777777" w:rsidTr="00CB7BB1">
        <w:trPr>
          <w:trHeight w:hRule="exact"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18BA752" w14:textId="77777777" w:rsidR="00CB7BB1" w:rsidRPr="008C6628" w:rsidRDefault="00CB7BB1" w:rsidP="00CB7BB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Embarrasse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9E94EE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FC46BBF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D6631EF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4969CD4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10B465C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2.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8970CFE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5DA3061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E7EFDB6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97</w:t>
            </w:r>
          </w:p>
        </w:tc>
      </w:tr>
      <w:tr w:rsidR="00CB7BB1" w:rsidRPr="008C6628" w14:paraId="29625A5D" w14:textId="77777777" w:rsidTr="00CB7BB1">
        <w:trPr>
          <w:trHeight w:hRule="exact"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3AB675E" w14:textId="77777777" w:rsidR="00CB7BB1" w:rsidRPr="008C6628" w:rsidRDefault="00CB7BB1" w:rsidP="00CB7BB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Furio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1A93E84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4D01EBA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F379810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2D19D7E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E93B209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321ACC7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DEE4042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8240861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CB7BB1" w:rsidRPr="008C6628" w14:paraId="4002FF4B" w14:textId="77777777" w:rsidTr="00CB7BB1">
        <w:trPr>
          <w:trHeight w:hRule="exact"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D31758E" w14:textId="77777777" w:rsidR="00CB7BB1" w:rsidRPr="008C6628" w:rsidRDefault="00CB7BB1" w:rsidP="00CB7BB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Guil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D77A546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20C3C5A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A74454E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9937770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959BCB6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2A94E5D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42FFAC2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FB3CE6D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CB7BB1" w:rsidRPr="008C6628" w14:paraId="38175345" w14:textId="77777777" w:rsidTr="00CB7BB1">
        <w:trPr>
          <w:trHeight w:hRule="exact"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E08B5F7" w14:textId="77777777" w:rsidR="00CB7BB1" w:rsidRPr="008C6628" w:rsidRDefault="00CB7BB1" w:rsidP="00CB7BB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Unhapp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F3996C7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F5A262A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076D2E0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984CF5D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7140385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5D7CBE7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2B61470" w14:textId="77777777" w:rsidR="00CB7BB1" w:rsidRPr="008C6628" w:rsidRDefault="00CB7BB1" w:rsidP="00CB7BB1">
            <w:pPr>
              <w:tabs>
                <w:tab w:val="left" w:pos="582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E3AFD60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CB7BB1" w:rsidRPr="008C6628" w14:paraId="730C33D8" w14:textId="77777777" w:rsidTr="00CB7BB1">
        <w:trPr>
          <w:trHeight w:hRule="exact"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1E26098" w14:textId="5E9A941B" w:rsidR="00CB7BB1" w:rsidRPr="008C6628" w:rsidRDefault="00620819" w:rsidP="00CB7BB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o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4A0A1F4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171D57F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7184A65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9EAD5D7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11A6816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D17B256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1217CBD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CBB2877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03</w:t>
            </w:r>
          </w:p>
        </w:tc>
      </w:tr>
      <w:tr w:rsidR="00CB7BB1" w:rsidRPr="008C6628" w14:paraId="3858E9C1" w14:textId="77777777" w:rsidTr="00CB7BB1">
        <w:trPr>
          <w:trHeight w:hRule="exact"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62DE4C6" w14:textId="77777777" w:rsidR="00CB7BB1" w:rsidRPr="008C6628" w:rsidRDefault="00CB7BB1" w:rsidP="00CB7BB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Scare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9AE4AC9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.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E77C61A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3F7BF6A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2773BE5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34199BC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2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6B37719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DECBD98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E323CF3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CB7BB1" w:rsidRPr="008C6628" w14:paraId="20955E00" w14:textId="77777777" w:rsidTr="00CB7BB1">
        <w:trPr>
          <w:trHeight w:hRule="exact"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60C62C9" w14:textId="77777777" w:rsidR="00CB7BB1" w:rsidRPr="008C6628" w:rsidRDefault="00CB7BB1" w:rsidP="00CB7BB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8C6628">
              <w:rPr>
                <w:rFonts w:ascii="Times New Roman" w:hAnsi="Times New Roman" w:cs="Times New Roman"/>
                <w:lang w:val="en-US"/>
              </w:rPr>
              <w:t>Sa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4369268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C9B945F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797CC44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58418AE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7B3AC18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5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2DDE93D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6499ECF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15E0FEA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90</w:t>
            </w:r>
          </w:p>
        </w:tc>
      </w:tr>
      <w:tr w:rsidR="00CB7BB1" w:rsidRPr="008C6628" w14:paraId="283A75DB" w14:textId="77777777" w:rsidTr="00CB7BB1">
        <w:trPr>
          <w:trHeight w:hRule="exact"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D43DF3F" w14:textId="77777777" w:rsidR="00CB7BB1" w:rsidRPr="008C6628" w:rsidRDefault="00CB7BB1" w:rsidP="00CB7BB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Alon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FD84509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6DD393F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FE9EA98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BD9B8B7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A9002BF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3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1C6310D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B54AD7F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A909895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52</w:t>
            </w:r>
          </w:p>
        </w:tc>
      </w:tr>
      <w:tr w:rsidR="00CB7BB1" w:rsidRPr="008C6628" w14:paraId="2268E999" w14:textId="77777777" w:rsidTr="00CB7BB1">
        <w:trPr>
          <w:trHeight w:hRule="exact"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5C81159" w14:textId="77777777" w:rsidR="00CB7BB1" w:rsidRPr="008C6628" w:rsidRDefault="00CB7BB1" w:rsidP="00CB7BB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Terrifie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74E656A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595646F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F3AB064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98DE3C4" w14:textId="77777777" w:rsidR="00CB7BB1" w:rsidRPr="008C6628" w:rsidRDefault="00CB7BB1" w:rsidP="00CB7BB1">
            <w:pPr>
              <w:tabs>
                <w:tab w:val="left" w:pos="582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3679E5D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9330631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5814651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B7353F6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CB7BB1" w:rsidRPr="008C6628" w14:paraId="1D879683" w14:textId="77777777" w:rsidTr="00CB7BB1">
        <w:trPr>
          <w:trHeight w:hRule="exact" w:val="340"/>
        </w:trPr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65545" w14:textId="77777777" w:rsidR="00CB7BB1" w:rsidRPr="008C6628" w:rsidRDefault="00CB7BB1" w:rsidP="00CB7BB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Shocke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204DF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19976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8EB0E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5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E51DA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3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6E2E5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B6F11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0AD07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-0.3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AB4D2" w14:textId="77777777" w:rsidR="00CB7BB1" w:rsidRPr="008C6628" w:rsidRDefault="00CB7BB1" w:rsidP="00CB7B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628">
              <w:rPr>
                <w:rFonts w:ascii="Times New Roman" w:hAnsi="Times New Roman" w:cs="Times New Roman"/>
                <w:lang w:val="en-US"/>
              </w:rPr>
              <w:t>0.83</w:t>
            </w:r>
          </w:p>
        </w:tc>
      </w:tr>
    </w:tbl>
    <w:p w14:paraId="7AF7BB47" w14:textId="77777777" w:rsidR="00CB7BB1" w:rsidRDefault="00CB7BB1" w:rsidP="00CB7BB1">
      <w:pPr>
        <w:rPr>
          <w:rFonts w:ascii="Times New Roman" w:hAnsi="Times New Roman" w:cs="Times New Roman"/>
          <w:lang w:val="en-US"/>
        </w:rPr>
      </w:pPr>
    </w:p>
    <w:p w14:paraId="68EE5097" w14:textId="77777777" w:rsidR="00CB7BB1" w:rsidRDefault="00CB7BB1" w:rsidP="00CB7BB1">
      <w:pPr>
        <w:rPr>
          <w:rFonts w:ascii="Times New Roman" w:hAnsi="Times New Roman" w:cs="Times New Roman"/>
          <w:lang w:val="en-US"/>
        </w:rPr>
      </w:pPr>
    </w:p>
    <w:p w14:paraId="4184271E" w14:textId="77777777" w:rsidR="00CB7BB1" w:rsidRDefault="00CB7BB1" w:rsidP="00CB7BB1">
      <w:pPr>
        <w:rPr>
          <w:rFonts w:ascii="Times New Roman" w:hAnsi="Times New Roman" w:cs="Times New Roman"/>
          <w:lang w:val="en-US"/>
        </w:rPr>
      </w:pPr>
    </w:p>
    <w:p w14:paraId="2D1C6BC1" w14:textId="365EA1BB" w:rsidR="00CB7BB1" w:rsidRPr="00CB7BB1" w:rsidRDefault="00CB7BB1" w:rsidP="00CB7BB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sectPr w:rsidR="00CB7BB1" w:rsidRPr="00CB7BB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4096" w:nlCheck="1" w:checkStyle="0"/>
  <w:activeWritingStyle w:appName="MSWord" w:lang="en-US" w:vendorID="64" w:dllVersion="4096" w:nlCheck="1" w:checkStyle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D8A"/>
    <w:rsid w:val="00240A12"/>
    <w:rsid w:val="002D4668"/>
    <w:rsid w:val="004170CF"/>
    <w:rsid w:val="00425D8A"/>
    <w:rsid w:val="00620819"/>
    <w:rsid w:val="008B372C"/>
    <w:rsid w:val="008C1FD0"/>
    <w:rsid w:val="008C6628"/>
    <w:rsid w:val="00A0046F"/>
    <w:rsid w:val="00A16A0E"/>
    <w:rsid w:val="00A54E35"/>
    <w:rsid w:val="00B571CB"/>
    <w:rsid w:val="00BA03F3"/>
    <w:rsid w:val="00CB7BB1"/>
    <w:rsid w:val="00D80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B7B972"/>
  <w15:chartTrackingRefBased/>
  <w15:docId w15:val="{DBD48103-6117-D94D-9692-A7418A97C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25D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Carpredefinitoparagrafo"/>
    <w:rsid w:val="00CB7BB1"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B7BB1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B7BB1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CB7BB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romatteo Libera Ylenia</dc:creator>
  <cp:keywords/>
  <dc:description/>
  <cp:lastModifiedBy>Sara Scrimin</cp:lastModifiedBy>
  <cp:revision>5</cp:revision>
  <cp:lastPrinted>2021-11-10T14:27:00Z</cp:lastPrinted>
  <dcterms:created xsi:type="dcterms:W3CDTF">2021-11-17T14:21:00Z</dcterms:created>
  <dcterms:modified xsi:type="dcterms:W3CDTF">2021-11-18T12:56:00Z</dcterms:modified>
</cp:coreProperties>
</file>